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42C6B" w14:textId="77777777" w:rsidR="003A4321" w:rsidRDefault="00887779">
      <w:pPr>
        <w:pStyle w:val="SupplementaryMaterial"/>
        <w:rPr>
          <w:b w:val="0"/>
        </w:rPr>
      </w:pPr>
      <w:r>
        <w:t>Supplementary Material</w:t>
      </w:r>
    </w:p>
    <w:p w14:paraId="393A623E" w14:textId="7523792B" w:rsidR="003A4321" w:rsidRPr="007F22F8" w:rsidRDefault="00887779">
      <w:pPr>
        <w:spacing w:before="240" w:after="0"/>
        <w:rPr>
          <w:rFonts w:cs="Times New Roman"/>
          <w:b/>
          <w:bCs/>
        </w:rPr>
      </w:pPr>
      <w:r w:rsidRPr="007F22F8">
        <w:rPr>
          <w:rFonts w:cs="Times New Roman" w:hint="eastAsia"/>
          <w:b/>
          <w:bCs/>
        </w:rPr>
        <w:t>Supplementary Tables</w:t>
      </w:r>
    </w:p>
    <w:p w14:paraId="0FD7BB85" w14:textId="77777777" w:rsidR="003A4321" w:rsidRPr="007F22F8" w:rsidRDefault="00887779">
      <w:pPr>
        <w:pStyle w:val="SMHeading"/>
        <w:numPr>
          <w:ilvl w:val="255"/>
          <w:numId w:val="0"/>
        </w:numPr>
        <w:spacing w:line="360" w:lineRule="auto"/>
      </w:pPr>
      <w:r w:rsidRPr="007F22F8">
        <w:t>Table S</w:t>
      </w:r>
      <w:r w:rsidRPr="007F22F8">
        <w:rPr>
          <w:rFonts w:eastAsia="SimSun" w:hint="eastAsia"/>
          <w:lang w:eastAsia="zh-CN"/>
        </w:rPr>
        <w:t>1</w:t>
      </w:r>
      <w:r w:rsidRPr="007F22F8">
        <w:t xml:space="preserve">. </w:t>
      </w:r>
      <w:r w:rsidRPr="007F22F8">
        <w:rPr>
          <w:rFonts w:hint="eastAsia"/>
        </w:rPr>
        <w:t>LPS-induced immune stress regulates the MAPK-NF-</w:t>
      </w:r>
      <w:proofErr w:type="spellStart"/>
      <w:r w:rsidRPr="007F22F8">
        <w:rPr>
          <w:rFonts w:hint="eastAsia"/>
        </w:rPr>
        <w:t>κB</w:t>
      </w:r>
      <w:proofErr w:type="spellEnd"/>
      <w:r w:rsidRPr="007F22F8">
        <w:rPr>
          <w:rFonts w:hint="eastAsia"/>
        </w:rPr>
        <w:t xml:space="preserve"> signaling pathway. </w:t>
      </w:r>
    </w:p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2397"/>
        <w:gridCol w:w="379"/>
        <w:gridCol w:w="1465"/>
        <w:gridCol w:w="60"/>
        <w:gridCol w:w="94"/>
        <w:gridCol w:w="2160"/>
        <w:gridCol w:w="1125"/>
        <w:gridCol w:w="216"/>
        <w:gridCol w:w="524"/>
      </w:tblGrid>
      <w:tr w:rsidR="003A4321" w:rsidRPr="007F22F8" w14:paraId="3FCF8954" w14:textId="77777777">
        <w:trPr>
          <w:trHeight w:val="278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18C5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2F50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    Gene names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FB3B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Log2</w:t>
            </w:r>
            <w:r w:rsidRPr="007F22F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(</w:t>
            </w: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Fold Change</w:t>
            </w:r>
            <w:r w:rsidRPr="007F22F8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E2B9B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B8EB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Style</w:t>
            </w:r>
          </w:p>
        </w:tc>
      </w:tr>
      <w:tr w:rsidR="003A4321" w:rsidRPr="007F22F8" w14:paraId="6ACC50E4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3CDA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43167</w:t>
            </w: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28CC" w14:textId="77777777" w:rsidR="003A4321" w:rsidRPr="007F22F8" w:rsidRDefault="00887779">
            <w:pPr>
              <w:spacing w:before="0" w:after="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TNFRSF11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FD6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69164241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B2A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77E-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9BE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2706BB6A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3DBA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278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EEF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NFKBIA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9216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28233369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53F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21E-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51B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B883BEF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947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397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8E7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TNFRSF8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A219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72250376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8E7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6.32E-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69D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B0D8072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24D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038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AD29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P2RX7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D70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42077214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A2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9.36E-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27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65251B31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80D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061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63E4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TNFRSF6B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183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85014968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CF8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14E-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FD7B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0128104F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19E4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153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9AA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NFKBIZ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86C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8604961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F32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6.05E-2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53F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7ACCCEAF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C4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344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79F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CCL4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190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5.52836846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BCE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79E-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9939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75397D4E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0B8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302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3E7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IRF9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071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06235341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FAB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93E-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ED8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730CE150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FFC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266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C15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CX3CL1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11B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4.64290018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2F70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6.46E-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97A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1448C4D9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B47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142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3E7B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IRF7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E66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15719617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B31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56E-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9547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D4EF4D6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7C9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260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A84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IL8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AC2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5.04489336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0D24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11E-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1345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591A400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AD7A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435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053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RIPK2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543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17924683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726A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51E-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269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1709C1EA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829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282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DEF4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CCL19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1966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871768748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211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5.02E-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452F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6BB7A5F5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FD6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327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61D9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LY96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9BA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93077953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E728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5.74E-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C2E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AC69F3B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9A1E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366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635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CXCR1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DBFD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2.46549180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5047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6.95E-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85B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487C2FD9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82A9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280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5A46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FOS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F0D7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1.31980434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57E7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28E-0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ECB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  <w:tr w:rsidR="003A4321" w:rsidRPr="007F22F8" w14:paraId="57DA3020" w14:textId="77777777">
        <w:trPr>
          <w:trHeight w:val="278"/>
        </w:trPr>
        <w:tc>
          <w:tcPr>
            <w:tcW w:w="2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460BC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ENSGALG000000436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00262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CCL5</w:t>
            </w:r>
          </w:p>
        </w:tc>
        <w:tc>
          <w:tcPr>
            <w:tcW w:w="2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84DA1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99284476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70623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3.42E-0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32EE0" w14:textId="77777777" w:rsidR="003A4321" w:rsidRPr="007F22F8" w:rsidRDefault="00887779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/>
              </w:rPr>
              <w:t>up</w:t>
            </w:r>
          </w:p>
        </w:tc>
      </w:tr>
    </w:tbl>
    <w:p w14:paraId="687529EB" w14:textId="77777777" w:rsidR="003A4321" w:rsidRPr="007F22F8" w:rsidRDefault="00887779">
      <w:pPr>
        <w:pStyle w:val="SMcaption"/>
        <w:spacing w:line="360" w:lineRule="auto"/>
      </w:pPr>
      <w:r w:rsidRPr="007F22F8">
        <w:rPr>
          <w:rFonts w:hint="eastAsia"/>
        </w:rPr>
        <w:t>Transcript levels of differential genes in the</w:t>
      </w:r>
      <w:r w:rsidRPr="007F22F8">
        <w:rPr>
          <w:rFonts w:hint="eastAsia"/>
        </w:rPr>
        <w:t xml:space="preserve"> hypothalamus</w:t>
      </w:r>
      <w:r w:rsidRPr="007F22F8">
        <w:rPr>
          <w:rFonts w:hint="eastAsia"/>
        </w:rPr>
        <w:t xml:space="preserve"> f</w:t>
      </w:r>
      <w:r w:rsidRPr="007F22F8">
        <w:rPr>
          <w:rFonts w:hint="eastAsia"/>
        </w:rPr>
        <w:t xml:space="preserve">rom the LPS groups compared to the saline </w:t>
      </w:r>
      <w:r w:rsidRPr="007F22F8">
        <w:rPr>
          <w:rFonts w:hint="eastAsia"/>
        </w:rPr>
        <w:t>group 2 h after the first injection. [Log2(Fold</w:t>
      </w:r>
      <w:r w:rsidRPr="007F22F8">
        <w:t xml:space="preserve"> </w:t>
      </w:r>
      <w:r w:rsidRPr="007F22F8">
        <w:rPr>
          <w:rFonts w:hint="eastAsia"/>
        </w:rPr>
        <w:t>Change)] ≥ 1 and p&lt;0.05 means significant difference between groups.</w:t>
      </w:r>
    </w:p>
    <w:p w14:paraId="71D60498" w14:textId="77777777" w:rsidR="003A4321" w:rsidRPr="007F22F8" w:rsidRDefault="003A4321">
      <w:pPr>
        <w:pStyle w:val="SMcaption"/>
        <w:spacing w:line="360" w:lineRule="auto"/>
      </w:pPr>
    </w:p>
    <w:p w14:paraId="3A7B2E76" w14:textId="77777777" w:rsidR="003A4321" w:rsidRPr="007F22F8" w:rsidRDefault="003A4321">
      <w:pPr>
        <w:pStyle w:val="SMcaption"/>
        <w:spacing w:line="360" w:lineRule="auto"/>
      </w:pPr>
    </w:p>
    <w:p w14:paraId="22B2266E" w14:textId="0A7F4309" w:rsidR="003A4321" w:rsidRDefault="003A4321">
      <w:pPr>
        <w:pStyle w:val="SMcaption"/>
        <w:spacing w:line="360" w:lineRule="auto"/>
      </w:pPr>
    </w:p>
    <w:p w14:paraId="4F3B767A" w14:textId="373D07BA" w:rsidR="007F22F8" w:rsidRDefault="007F22F8">
      <w:pPr>
        <w:pStyle w:val="SMcaption"/>
        <w:spacing w:line="360" w:lineRule="auto"/>
      </w:pPr>
    </w:p>
    <w:p w14:paraId="3B5E4981" w14:textId="2B36B906" w:rsidR="007F22F8" w:rsidRDefault="007F22F8">
      <w:pPr>
        <w:pStyle w:val="SMcaption"/>
        <w:spacing w:line="360" w:lineRule="auto"/>
      </w:pPr>
    </w:p>
    <w:p w14:paraId="6D64E8E1" w14:textId="5346E770" w:rsidR="007F22F8" w:rsidRDefault="007F22F8">
      <w:pPr>
        <w:pStyle w:val="SMcaption"/>
        <w:spacing w:line="360" w:lineRule="auto"/>
      </w:pPr>
    </w:p>
    <w:p w14:paraId="62299C83" w14:textId="71662BD9" w:rsidR="007F22F8" w:rsidRDefault="007F22F8">
      <w:pPr>
        <w:pStyle w:val="SMcaption"/>
        <w:spacing w:line="360" w:lineRule="auto"/>
      </w:pPr>
    </w:p>
    <w:p w14:paraId="77AD1100" w14:textId="45721FDD" w:rsidR="007F22F8" w:rsidRDefault="007F22F8">
      <w:pPr>
        <w:pStyle w:val="SMcaption"/>
        <w:spacing w:line="360" w:lineRule="auto"/>
      </w:pPr>
    </w:p>
    <w:p w14:paraId="463D4CA8" w14:textId="38B2AE09" w:rsidR="007F22F8" w:rsidRDefault="007F22F8">
      <w:pPr>
        <w:pStyle w:val="SMcaption"/>
        <w:spacing w:line="360" w:lineRule="auto"/>
      </w:pPr>
    </w:p>
    <w:p w14:paraId="39CB636A" w14:textId="77777777" w:rsidR="007F22F8" w:rsidRPr="007F22F8" w:rsidRDefault="007F22F8">
      <w:pPr>
        <w:pStyle w:val="SMcaption"/>
        <w:spacing w:line="360" w:lineRule="auto"/>
      </w:pPr>
    </w:p>
    <w:p w14:paraId="27792154" w14:textId="77777777" w:rsidR="003A4321" w:rsidRPr="007F22F8" w:rsidRDefault="003A4321">
      <w:pPr>
        <w:pStyle w:val="SMcaption"/>
        <w:spacing w:line="360" w:lineRule="auto"/>
      </w:pPr>
    </w:p>
    <w:p w14:paraId="6D006569" w14:textId="77777777" w:rsidR="003A4321" w:rsidRPr="007F22F8" w:rsidRDefault="00887779">
      <w:pPr>
        <w:spacing w:before="0" w:after="0"/>
        <w:rPr>
          <w:b/>
          <w:bCs/>
        </w:rPr>
      </w:pPr>
      <w:r w:rsidRPr="007F22F8">
        <w:rPr>
          <w:b/>
          <w:bCs/>
        </w:rPr>
        <w:lastRenderedPageBreak/>
        <w:t xml:space="preserve">Table </w:t>
      </w:r>
      <w:r w:rsidRPr="007F22F8">
        <w:rPr>
          <w:b/>
          <w:bCs/>
        </w:rPr>
        <w:t>S</w:t>
      </w:r>
      <w:r w:rsidRPr="007F22F8">
        <w:rPr>
          <w:rFonts w:hint="eastAsia"/>
          <w:b/>
          <w:bCs/>
          <w:lang w:eastAsia="zh-CN"/>
        </w:rPr>
        <w:t>2</w:t>
      </w:r>
      <w:r w:rsidRPr="007F22F8">
        <w:rPr>
          <w:b/>
          <w:bCs/>
        </w:rPr>
        <w:t xml:space="preserve">. </w:t>
      </w:r>
      <w:r w:rsidRPr="007F22F8">
        <w:rPr>
          <w:rFonts w:hint="eastAsia"/>
          <w:b/>
          <w:bCs/>
        </w:rPr>
        <w:t xml:space="preserve">COX-2 inhibitor celecoxib attenuated LPS-induced growth inhibition and inflammation.  </w:t>
      </w:r>
    </w:p>
    <w:p w14:paraId="433F5B70" w14:textId="77777777" w:rsidR="003A4321" w:rsidRPr="007F22F8" w:rsidRDefault="003A4321">
      <w:pPr>
        <w:spacing w:before="0" w:after="0"/>
        <w:rPr>
          <w:b/>
          <w:bCs/>
        </w:rPr>
      </w:pPr>
    </w:p>
    <w:tbl>
      <w:tblPr>
        <w:tblpPr w:leftFromText="180" w:rightFromText="180" w:vertAnchor="text" w:horzAnchor="page" w:tblpX="1491" w:tblpY="37"/>
        <w:tblOverlap w:val="never"/>
        <w:tblW w:w="8537" w:type="dxa"/>
        <w:tblLook w:val="04A0" w:firstRow="1" w:lastRow="0" w:firstColumn="1" w:lastColumn="0" w:noHBand="0" w:noVBand="1"/>
      </w:tblPr>
      <w:tblGrid>
        <w:gridCol w:w="2820"/>
        <w:gridCol w:w="1497"/>
        <w:gridCol w:w="2204"/>
        <w:gridCol w:w="1116"/>
        <w:gridCol w:w="940"/>
      </w:tblGrid>
      <w:tr w:rsidR="003A4321" w:rsidRPr="007F22F8" w14:paraId="1F59012C" w14:textId="77777777">
        <w:trPr>
          <w:trHeight w:val="278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3BFE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bookmarkStart w:id="0" w:name="OLE_LINK27"/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640E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Gene names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4060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Log2(Fold </w:t>
            </w: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hange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811E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  <w:r w:rsidRPr="007F22F8">
              <w:rPr>
                <w:rFonts w:eastAsia="DengXian" w:cs="Times New Roman"/>
                <w:color w:val="000000"/>
                <w:kern w:val="2"/>
                <w:szCs w:val="24"/>
                <w:lang w:eastAsia="zh-CN" w:bidi="ar"/>
              </w:rPr>
              <w:t xml:space="preserve"> valu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3E9B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Style</w:t>
            </w:r>
          </w:p>
        </w:tc>
      </w:tr>
      <w:tr w:rsidR="003A4321" w:rsidRPr="007F22F8" w14:paraId="701A0093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AE9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386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3DE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P2RX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DA8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859196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668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3.74E-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4D4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2FB808CB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E87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4316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CCD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TNFRSF11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C1E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833429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8F2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8.55E-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37F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28EB6232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315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610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5EB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TNFRSF6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C42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603580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F9A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3.60E-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F09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3BB0F7C9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E39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029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FAD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RF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E1A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229611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96C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2.32E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A18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373FB987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ACE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062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7C9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ACSLI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B8C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166162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7C0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9.73E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6BF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4105EEF" w14:textId="77777777">
        <w:trPr>
          <w:trHeight w:val="33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4A2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974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B44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TNFRSF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10E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117438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7DD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6.92E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EBA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16660C50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BFC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2709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188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TLR1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D2F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605178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A14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2.58E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C58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63065859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0FF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321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15D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LITAF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4E3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472675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B3B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4.04E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A43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7D8EF07B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391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585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946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ALOX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0EB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255446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325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2.40E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CFE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02CA57D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A7A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5089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8D0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CR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496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578132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35A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1.53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331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255469E9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85B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7989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F7D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L10R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4FE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200751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A96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7.34E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C55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CC1445C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E37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4353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161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RIPK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53F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139052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9AC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4.48E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836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F735D0C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68D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2778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F89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SOCS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BBC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600535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E78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1.34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351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668F9E97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621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2825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BFD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CL1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200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76570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6C1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2.24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62C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67512833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F93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40504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D40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GGT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A4E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491378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216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3.05E-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7A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543501D3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0C2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26663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6BD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X3CLI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CC4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3.088377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EB0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3.74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1AD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2D0F8E5E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D35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2031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B83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L13RA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33F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525327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C12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5.29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E6D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0DBB25C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7D1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662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FBF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XCR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508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459912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396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6.78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605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53D49B50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5B9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635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DC4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FAS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AE9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074568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ECA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7.67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06E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7BEAB2F0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210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701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090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D4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F75A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472912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13E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7.69E-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824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3B2D78D2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A1C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447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AA5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CL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29E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706719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F37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1.07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EC1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7BAA9955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DF4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4632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686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L1R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688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3.130162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85E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1.91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51E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7F7C737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407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41192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3FB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FIH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4C0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55916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9E8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2.15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D0D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20AD21AF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640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141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E1E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CCR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CC0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411509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3D0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7.77E-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CFF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14653994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0B5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7158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0CF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SOCSI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918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2.05656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0FE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0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262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A969767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97F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3270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B73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LY9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CD0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54994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CF7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02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42C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5C7D15D3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17A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239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DF6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PTGER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411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766117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DED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05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209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4FF07997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18B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4297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09BD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RF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73E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125533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90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0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66E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11C64F64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6401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0735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658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MAP3K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22B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227953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9A7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DF7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028280AA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788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678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E500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L1RL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2AE9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06533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F46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17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D3E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742B7B6C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9B06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3861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27E5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TNFAIP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708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11469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D4D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04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4E52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6ABD6B69" w14:textId="77777777">
        <w:trPr>
          <w:trHeight w:val="27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E40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 xml:space="preserve">ENSGALG00000010926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6CF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SPP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A85B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3.224626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66C8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33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B137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tr w:rsidR="003A4321" w:rsidRPr="007F22F8" w14:paraId="05C4DEA1" w14:textId="77777777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E9294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ENSGALG0000003226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A262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IL10RA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5D59E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-1.0846157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1047C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0.0493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5ED13" w14:textId="77777777" w:rsidR="003A4321" w:rsidRPr="007F22F8" w:rsidRDefault="00887779">
            <w:pPr>
              <w:spacing w:before="0" w:after="0"/>
              <w:jc w:val="center"/>
              <w:textAlignment w:val="center"/>
              <w:rPr>
                <w:rFonts w:eastAsia="DengXian" w:cs="Times New Roman"/>
                <w:color w:val="000000"/>
                <w:kern w:val="2"/>
                <w:szCs w:val="24"/>
                <w:lang w:eastAsia="zh-CN"/>
              </w:rPr>
            </w:pPr>
            <w:r w:rsidRPr="007F22F8">
              <w:rPr>
                <w:rFonts w:eastAsia="DengXian" w:cs="Times New Roman"/>
                <w:color w:val="000000"/>
                <w:szCs w:val="24"/>
                <w:lang w:eastAsia="zh-CN" w:bidi="ar"/>
              </w:rPr>
              <w:t>down</w:t>
            </w:r>
          </w:p>
        </w:tc>
      </w:tr>
      <w:bookmarkEnd w:id="0"/>
    </w:tbl>
    <w:p w14:paraId="6C9D692D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6DD8E75E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35310373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345E27D2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1B2A835A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8FDC1ED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A057DB5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FB47613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59229144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1E2BB9CB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0E835D4B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609EB0BB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2EECF66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5E97513F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6E14CBE1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2EDE6974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25806494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99F48A6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7EB2DBB2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2EA3423D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830DA54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15349CE3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1E73782C" w14:textId="77777777" w:rsidR="003A4321" w:rsidRPr="007F22F8" w:rsidRDefault="003A4321">
      <w:pPr>
        <w:spacing w:before="0" w:after="0"/>
        <w:rPr>
          <w:rFonts w:eastAsia="Times New Roman" w:cs="Times New Roman"/>
          <w:szCs w:val="20"/>
        </w:rPr>
      </w:pPr>
    </w:p>
    <w:p w14:paraId="4ED6034E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0349A094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3AA20E0E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76020314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463D1EDC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31D5BCDB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6FBAFCB7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737DEC8B" w14:textId="77777777" w:rsidR="003A4321" w:rsidRPr="007F22F8" w:rsidRDefault="003A4321">
      <w:pPr>
        <w:spacing w:before="0" w:after="0" w:line="360" w:lineRule="auto"/>
        <w:rPr>
          <w:rFonts w:eastAsia="Times New Roman" w:cs="Times New Roman"/>
          <w:szCs w:val="20"/>
        </w:rPr>
      </w:pPr>
    </w:p>
    <w:p w14:paraId="7AC483BE" w14:textId="2EF76B0E" w:rsidR="003A4321" w:rsidRPr="003D51BA" w:rsidRDefault="00887779" w:rsidP="003D51BA">
      <w:pPr>
        <w:spacing w:before="0" w:after="0" w:line="360" w:lineRule="auto"/>
        <w:jc w:val="both"/>
        <w:rPr>
          <w:rFonts w:eastAsia="Times New Roman" w:cs="Times New Roman"/>
          <w:szCs w:val="20"/>
        </w:rPr>
      </w:pPr>
      <w:r w:rsidRPr="007F22F8">
        <w:rPr>
          <w:rFonts w:eastAsia="Times New Roman" w:cs="Times New Roman" w:hint="eastAsia"/>
          <w:szCs w:val="20"/>
        </w:rPr>
        <w:t xml:space="preserve">Transcript levels of differential genes in the </w:t>
      </w:r>
      <w:r w:rsidRPr="007F22F8">
        <w:rPr>
          <w:rFonts w:hint="eastAsia"/>
          <w:szCs w:val="20"/>
        </w:rPr>
        <w:t>hypothalamus</w:t>
      </w:r>
      <w:r w:rsidRPr="007F22F8">
        <w:rPr>
          <w:rFonts w:hint="eastAsia"/>
          <w:szCs w:val="20"/>
        </w:rPr>
        <w:t xml:space="preserve"> </w:t>
      </w:r>
      <w:r w:rsidRPr="007F22F8">
        <w:rPr>
          <w:rFonts w:eastAsia="Times New Roman" w:cs="Times New Roman" w:hint="eastAsia"/>
          <w:szCs w:val="20"/>
        </w:rPr>
        <w:t>from</w:t>
      </w:r>
      <w:r>
        <w:rPr>
          <w:rFonts w:eastAsia="Times New Roman" w:cs="Times New Roman" w:hint="eastAsia"/>
          <w:szCs w:val="20"/>
        </w:rPr>
        <w:t xml:space="preserve"> the LPS and celecoxib groups compared to the LPS </w:t>
      </w:r>
      <w:r>
        <w:rPr>
          <w:rFonts w:eastAsia="Times New Roman" w:cs="Times New Roman" w:hint="eastAsia"/>
          <w:szCs w:val="20"/>
        </w:rPr>
        <w:t>group 2 h after the first injection. [Log2(Fold</w:t>
      </w:r>
      <w:r>
        <w:rPr>
          <w:rFonts w:eastAsia="Times New Roman" w:cs="Times New Roman"/>
          <w:szCs w:val="20"/>
        </w:rPr>
        <w:t xml:space="preserve"> </w:t>
      </w:r>
      <w:r>
        <w:rPr>
          <w:rFonts w:eastAsia="Times New Roman" w:cs="Times New Roman" w:hint="eastAsia"/>
          <w:szCs w:val="20"/>
        </w:rPr>
        <w:t>Change)] ≥ 1 and p&lt;0.05 means significant difference between groups.</w:t>
      </w:r>
    </w:p>
    <w:sectPr w:rsidR="003A4321" w:rsidRPr="003D51B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A3BF1" w14:textId="77777777" w:rsidR="00887779" w:rsidRDefault="00887779">
      <w:r>
        <w:separator/>
      </w:r>
    </w:p>
  </w:endnote>
  <w:endnote w:type="continuationSeparator" w:id="0">
    <w:p w14:paraId="1E09EBA2" w14:textId="77777777" w:rsidR="00887779" w:rsidRDefault="0088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46CA8" w14:textId="77777777" w:rsidR="003A4321" w:rsidRDefault="0088777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FB08FE" wp14:editId="3E94D2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93FEB" w14:textId="77777777" w:rsidR="003A4321" w:rsidRDefault="008877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49FB08F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D993FEB" w14:textId="77777777" w:rsidR="003A432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DFFBC" w14:textId="77777777" w:rsidR="003A4321" w:rsidRDefault="0088777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5BD38F" wp14:editId="53D000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B1E852" w14:textId="77777777" w:rsidR="003A4321" w:rsidRDefault="008877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6E5BD38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B1E852" w14:textId="77777777" w:rsidR="003A432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82603" w14:textId="77777777" w:rsidR="00887779" w:rsidRDefault="00887779">
      <w:pPr>
        <w:spacing w:before="0" w:after="0"/>
      </w:pPr>
      <w:r>
        <w:separator/>
      </w:r>
    </w:p>
  </w:footnote>
  <w:footnote w:type="continuationSeparator" w:id="0">
    <w:p w14:paraId="04E4BC5D" w14:textId="77777777" w:rsidR="00887779" w:rsidRDefault="008877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B1DCA" w14:textId="77777777" w:rsidR="003A4321" w:rsidRDefault="008877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8D3C3" w14:textId="77777777" w:rsidR="003A4321" w:rsidRDefault="0088777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A08F54" wp14:editId="43A777F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IzNDJlNmZiOGU0ZWJiNmVlYzQyMjkxYjI0NjY3Nm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29A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2BB"/>
    <w:rsid w:val="003A4321"/>
    <w:rsid w:val="003D2F2D"/>
    <w:rsid w:val="003D51B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D5A"/>
    <w:rsid w:val="007F22F8"/>
    <w:rsid w:val="00803D24"/>
    <w:rsid w:val="00817DD6"/>
    <w:rsid w:val="00830822"/>
    <w:rsid w:val="0086314D"/>
    <w:rsid w:val="00885156"/>
    <w:rsid w:val="00887779"/>
    <w:rsid w:val="009131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620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1B04F2"/>
    <w:rsid w:val="22A65D72"/>
    <w:rsid w:val="44FA71FA"/>
    <w:rsid w:val="66684409"/>
    <w:rsid w:val="7628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78AE7"/>
  <w15:docId w15:val="{E2ADFDB9-0A08-4946-9F69-AA7F1F34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SMHeading">
    <w:name w:val="SM Heading"/>
    <w:qFormat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qFormat/>
    <w:rPr>
      <w:rFonts w:ascii="Times New Roman" w:eastAsia="Times New Roman" w:hAnsi="Times New Roman" w:cs="Times New Roman"/>
      <w:sz w:val="24"/>
      <w:lang w:eastAsia="en-US"/>
    </w:rPr>
  </w:style>
  <w:style w:type="paragraph" w:customStyle="1" w:styleId="SMText">
    <w:name w:val="SM Text"/>
    <w:qFormat/>
    <w:pPr>
      <w:ind w:firstLine="480"/>
    </w:pPr>
    <w:rPr>
      <w:rFonts w:ascii="Times New Roman" w:eastAsia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3</cp:revision>
  <cp:lastPrinted>2013-10-03T12:51:00Z</cp:lastPrinted>
  <dcterms:created xsi:type="dcterms:W3CDTF">2023-04-20T10:53:00Z</dcterms:created>
  <dcterms:modified xsi:type="dcterms:W3CDTF">2023-04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006BE47E194C4A9BADC0AA02702A1BBB</vt:lpwstr>
  </property>
</Properties>
</file>